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PRIMER  SEQUENCE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Genotyping:</w:t>
      </w:r>
    </w:p>
    <w:p>
      <w:pPr>
        <w:pStyle w:val="Normal"/>
        <w:rPr>
          <w:szCs w:val="26"/>
        </w:rPr>
      </w:pPr>
      <w:r>
        <w:rPr>
          <w:szCs w:val="26"/>
        </w:rPr>
        <w:t>FCL288 (5’-TGC AGA AAT GCT GGC AGG G), FCL289 (5’-CGG ACA CGC TGA ACT TGT GG), FCL290 (5’-GAT GTG CTT CAT GGC GAG GAC)</w:t>
      </w:r>
    </w:p>
    <w:p>
      <w:pPr>
        <w:pStyle w:val="Normal"/>
        <w:rPr>
          <w:szCs w:val="26"/>
        </w:rPr>
      </w:pPr>
      <w:r>
        <w:rPr>
          <w:szCs w:val="26"/>
        </w:rPr>
      </w:r>
    </w:p>
    <w:p>
      <w:pPr>
        <w:pStyle w:val="Normal"/>
        <w:rPr/>
      </w:pPr>
      <w:r>
        <w:rPr>
          <w:b/>
          <w:u w:val="single"/>
        </w:rPr>
        <w:t>cDNA Expression constructs:</w:t>
      </w:r>
    </w:p>
    <w:p>
      <w:pPr>
        <w:pStyle w:val="Normal"/>
        <w:rPr/>
      </w:pPr>
      <w:r>
        <w:rPr>
          <w:lang w:val="en-GB"/>
        </w:rPr>
        <w:t xml:space="preserve">Math6-5’ (5’-CCA </w:t>
      </w:r>
      <w:r>
        <w:rPr>
          <w:bCs/>
          <w:lang w:val="en-GB"/>
        </w:rPr>
        <w:t xml:space="preserve">TCT AGA </w:t>
      </w:r>
      <w:r>
        <w:rPr>
          <w:lang w:val="en-GB"/>
        </w:rPr>
        <w:t xml:space="preserve">ATG AAG CAC ATC CCG GTC CTC) and Math6-3’(5’-GAC </w:t>
      </w:r>
      <w:r>
        <w:rPr>
          <w:bCs/>
          <w:lang w:val="en-GB"/>
        </w:rPr>
        <w:t xml:space="preserve">AAG CTT </w:t>
      </w:r>
      <w:r>
        <w:rPr>
          <w:lang w:val="en-GB"/>
        </w:rPr>
        <w:t>TCA CTC CTT CCG TTT CTT GGC)</w:t>
      </w:r>
    </w:p>
    <w:p>
      <w:pPr>
        <w:pStyle w:val="Normal"/>
        <w:rPr/>
      </w:pPr>
      <w:r>
        <w:rPr>
          <w:lang w:val="en-GB"/>
        </w:rPr>
        <w:t xml:space="preserve">Neurog3-5’ (5’-ATA </w:t>
      </w:r>
      <w:r>
        <w:rPr>
          <w:bCs/>
          <w:lang w:val="en-GB"/>
        </w:rPr>
        <w:t xml:space="preserve">CCA TGG </w:t>
      </w:r>
      <w:r>
        <w:rPr>
          <w:lang w:val="en-GB"/>
        </w:rPr>
        <w:t>GAG AAC TAG G</w:t>
      </w:r>
      <w:r>
        <w:rPr>
          <w:bCs/>
          <w:lang w:val="en-GB"/>
        </w:rPr>
        <w:t>AT G</w:t>
      </w:r>
      <w:r>
        <w:rPr>
          <w:lang w:val="en-GB"/>
        </w:rPr>
        <w:t>GC G) and Neurog3-3’ (5’-ACG TCT AGA GTC TCT TCA CAA GAA GTC TG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Amplification Math6 Promoter: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5’-GGT ACC TGA CCA GTC CTC ACG GGT TGT CCT T and 5’-GGA TCC GGC GAG GAC GGC GTG AGG CTG G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Chromatin Immunoprecipitation: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tbl>
      <w:tblPr>
        <w:tblW w:w="939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679"/>
        <w:gridCol w:w="4185"/>
      </w:tblGrid>
      <w:tr>
        <w:trPr>
          <w:trHeight w:val="262" w:hRule="atLeast"/>
        </w:trPr>
        <w:tc>
          <w:tcPr>
            <w:tcW w:w="15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R</w:t>
            </w:r>
          </w:p>
        </w:tc>
        <w:tc>
          <w:tcPr>
            <w:tcW w:w="3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VERSE</w:t>
            </w:r>
          </w:p>
        </w:tc>
      </w:tr>
      <w:tr>
        <w:trPr>
          <w:trHeight w:val="265" w:hRule="atLeast"/>
        </w:trPr>
        <w:tc>
          <w:tcPr>
            <w:tcW w:w="1526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h6</w:t>
            </w:r>
          </w:p>
        </w:tc>
        <w:tc>
          <w:tcPr>
            <w:tcW w:w="367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GA GTGATCTTGCGAACTGGG </w:t>
            </w:r>
          </w:p>
        </w:tc>
        <w:tc>
          <w:tcPr>
            <w:tcW w:w="4185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GATGTGCTTCATGGCGAGGA </w:t>
            </w:r>
          </w:p>
        </w:tc>
      </w:tr>
      <w:tr>
        <w:trPr>
          <w:trHeight w:val="272" w:hRule="atLeast"/>
        </w:trPr>
        <w:tc>
          <w:tcPr>
            <w:tcW w:w="1526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x4</w:t>
            </w:r>
          </w:p>
        </w:tc>
        <w:tc>
          <w:tcPr>
            <w:tcW w:w="367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CGATCCAGGCTCTACA</w:t>
            </w:r>
          </w:p>
        </w:tc>
        <w:tc>
          <w:tcPr>
            <w:tcW w:w="4185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 xml:space="preserve">CACCGGGTTTGGGGCTAAT </w:t>
            </w:r>
          </w:p>
        </w:tc>
      </w:tr>
      <w:tr>
        <w:trPr>
          <w:trHeight w:val="260" w:hRule="atLeast"/>
        </w:trPr>
        <w:tc>
          <w:tcPr>
            <w:tcW w:w="152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ta actin</w:t>
            </w:r>
          </w:p>
        </w:tc>
        <w:tc>
          <w:tcPr>
            <w:tcW w:w="367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75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ACAAGAGGCCACACAAATAGG </w:t>
            </w:r>
          </w:p>
        </w:tc>
        <w:tc>
          <w:tcPr>
            <w:tcW w:w="4185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AGATGTACAGGAATAGCCTCCG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u w:val="single"/>
          <w:lang w:val="en-GB"/>
        </w:rPr>
        <w:t>Real time PCR and conventional RT-PCR</w:t>
      </w:r>
      <w:r>
        <w:rPr/>
        <w:t>:</w:t>
      </w:r>
    </w:p>
    <w:tbl>
      <w:tblPr>
        <w:tblW w:w="10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686"/>
        <w:gridCol w:w="3685"/>
        <w:gridCol w:w="1134"/>
      </w:tblGrid>
      <w:tr>
        <w:trPr>
          <w:trHeight w:val="202" w:hRule="atLeast"/>
        </w:trPr>
        <w:tc>
          <w:tcPr>
            <w:tcW w:w="19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User for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 actin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GAGGGAAATCGTGCGTG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TTGCTGATCCACATCTGC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agon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TTTACTTTGTGGCTGGATTG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GCAGAGATGTTGTGAAGATG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s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TCTGGAATTTCGCCGA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AGTGAAGATCCCCTTC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REALTIME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s-1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ACCCCAGCCAGTGTCAAC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TGCCCTTCGCCTCTTC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s-6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GCTGCTGGCTACATC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GGGGGACTGGACAATG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PP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AAACTGCCAGCTGTCC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GTTTGTCCATCTGAGGG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REALTIME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TGGCTTCTTCTACACACC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CTCCAGTTGTGCCACT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let-1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CAGACATGATGGTGGTT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bookmarkStart w:id="0" w:name="OLE_LINK1"/>
            <w:r>
              <w:rPr>
                <w:sz w:val="20"/>
                <w:szCs w:val="20"/>
              </w:rPr>
              <w:t>GCAAGGCGAAGTCACTCAGTACT</w:t>
            </w:r>
            <w:bookmarkEnd w:id="0"/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h6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TCAGAGCTTGGCACC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CTCAGGATGGCCAGTTT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T-PCR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h6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AAGAAACGGAAGGAGTG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GCAGCATCTTGAGGAAG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REALTIME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D1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GCAGAAGGCAAGTGTC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TTTTGGGACCCCGTCTC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T-PCR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D1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GCAGAAGGCAAGTGTC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GCTCTCGCTGTATGATTTGG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REALTIME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genin3 (hm)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CCTCTACTCCCCAGTCTCC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AGCAGGCGGAAAAGGTGG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/ REALTIME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urogenin3 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CCATGGCGCCTCATCCCTTGG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GGATCCTCTTCACAAGAAGTCTGAG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T-PCR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genin3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CATCGGTACCCTTGCTG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ACTCACCAGGAAGTATGG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REALTIME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x2.2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ACCAACACAAAGACG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GTCTCCTTGTCATTG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x2.2 (1a)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1" w:name="OLE_LINK3"/>
            <w:r>
              <w:rPr>
                <w:sz w:val="20"/>
                <w:szCs w:val="20"/>
              </w:rPr>
              <w:t>GAACAGCAAGCTAGCCGAGG</w:t>
            </w:r>
            <w:bookmarkEnd w:id="1"/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CAGTCCATATAAGGCTGG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REALTIME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x6.1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CAGCAAATCTTCGCCCTG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GTAATCGTCGTCATCCTC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x4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TGGCTCCAGTTCTTCC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AAACCCTCACCGTGTC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x4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TACCCTGCTCTTTTTGCC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CGATTGATAGAGGACACACT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REALTIME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Pdx-1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CTCCCCATACGAAGTGCC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TCAACATCACTGCCAGCTCC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matostatin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AAGGAAGATGCTGTCCTG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TTCTAATGCAGGGTCAAGTTG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matostatin</w:t>
            </w:r>
          </w:p>
        </w:tc>
        <w:tc>
          <w:tcPr>
            <w:tcW w:w="3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CAGACTCCGTCAGTTTC</w:t>
            </w:r>
          </w:p>
        </w:tc>
        <w:tc>
          <w:tcPr>
            <w:tcW w:w="3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TTCTCTGTCTGGTTGGGC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REALTIME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BP</w:t>
            </w:r>
          </w:p>
        </w:tc>
        <w:tc>
          <w:tcPr>
            <w:tcW w:w="36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CTTCACCAATGACTCCTATG</w:t>
            </w:r>
          </w:p>
        </w:tc>
        <w:tc>
          <w:tcPr>
            <w:tcW w:w="36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bookmarkStart w:id="2" w:name="OLE_LINK2"/>
            <w:r>
              <w:rPr>
                <w:b/>
                <w:sz w:val="20"/>
                <w:szCs w:val="20"/>
              </w:rPr>
              <w:t>ATGATGACTGCAGCAAATCGC</w:t>
            </w:r>
            <w:bookmarkEnd w:id="2"/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</w:t>
            </w:r>
          </w:p>
        </w:tc>
      </w:tr>
    </w:tbl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sz w:val="22"/>
          <w:szCs w:val="22"/>
          <w:u w:val="single"/>
          <w:lang w:val="en-GB"/>
        </w:rPr>
      </w:pPr>
      <w:r>
        <w:rPr>
          <w:b/>
          <w:sz w:val="22"/>
          <w:szCs w:val="22"/>
          <w:u w:val="single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left="720" w:hanging="72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0T15:20:00Z</dcterms:created>
  <dc:creator>CSC</dc:creator>
  <dc:description/>
  <dc:language>en-US</dc:language>
  <cp:lastModifiedBy>CSC</cp:lastModifiedBy>
  <dcterms:modified xsi:type="dcterms:W3CDTF">2008-01-30T15:37:00Z</dcterms:modified>
  <cp:revision>1</cp:revision>
  <dc:subject/>
  <dc:title>PRIMER  SEQUENCES</dc:title>
</cp:coreProperties>
</file>